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64F" w:rsidRPr="00AB1F52" w:rsidRDefault="00DA764F" w:rsidP="00DA764F">
      <w:pPr>
        <w:pStyle w:val="Heading2"/>
        <w:spacing w:before="0"/>
        <w:rPr>
          <w:rFonts w:asciiTheme="minorHAnsi" w:hAnsiTheme="minorHAnsi" w:cstheme="minorHAnsi"/>
        </w:rPr>
      </w:pPr>
      <w:r w:rsidRPr="007F02AA">
        <w:rPr>
          <w:rFonts w:asciiTheme="minorHAnsi" w:hAnsiTheme="minorHAnsi" w:cstheme="minorHAnsi"/>
        </w:rPr>
        <w:t>S2 Table. Search strategy</w:t>
      </w:r>
    </w:p>
    <w:p w:rsidR="00DA764F" w:rsidRDefault="00DA764F" w:rsidP="00DA764F"/>
    <w:p w:rsidR="00DA764F" w:rsidRPr="00752B12" w:rsidRDefault="00DA764F" w:rsidP="00DA764F">
      <w:pPr>
        <w:rPr>
          <w:rFonts w:ascii="Calibri" w:eastAsia="Times New Roman" w:hAnsi="Calibri" w:cs="Times New Roman"/>
          <w:b/>
          <w:bCs/>
          <w:color w:val="3F3F3F"/>
          <w:lang w:val="en-US"/>
        </w:rPr>
      </w:pPr>
      <w:r>
        <w:rPr>
          <w:rFonts w:ascii="Calibri" w:eastAsia="Times New Roman" w:hAnsi="Calibri" w:cs="Times New Roman"/>
          <w:b/>
          <w:bCs/>
          <w:color w:val="3F3F3F"/>
          <w:lang w:val="en-US"/>
        </w:rPr>
        <w:t>MEDLINE</w:t>
      </w:r>
    </w:p>
    <w:tbl>
      <w:tblPr>
        <w:tblW w:w="1017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9360"/>
      </w:tblGrid>
      <w:tr w:rsidR="00DA764F" w:rsidRPr="00752B12" w:rsidTr="0077092C">
        <w:trPr>
          <w:trHeight w:val="413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Opioid-Related Disorders"[Mesh] OR "Opiate Substitution Treatment"[Mesh]</w:t>
            </w:r>
          </w:p>
        </w:tc>
      </w:tr>
      <w:tr w:rsidR="00DA764F" w:rsidRPr="00752B12" w:rsidTr="0077092C">
        <w:trPr>
          <w:trHeight w:val="35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2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 (Opioid* OR Opiate* OR methadone OR buprenorphine)</w:t>
            </w:r>
          </w:p>
        </w:tc>
      </w:tr>
      <w:tr w:rsidR="00DA764F" w:rsidRPr="00752B12" w:rsidTr="0077092C">
        <w:trPr>
          <w:trHeight w:val="42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3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Buprenorphine"[Mesh] OR "Buprenorphine, Naloxone Drug Combination"[Mesh]</w:t>
            </w:r>
          </w:p>
        </w:tc>
      </w:tr>
      <w:tr w:rsidR="00DA764F" w:rsidRPr="00752B12" w:rsidTr="0077092C">
        <w:trPr>
          <w:trHeight w:val="287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4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Methadone"[Mesh]</w:t>
            </w:r>
          </w:p>
        </w:tc>
      </w:tr>
      <w:tr w:rsidR="00DA764F" w:rsidRPr="00752B12" w:rsidTr="0077092C">
        <w:trPr>
          <w:trHeight w:val="881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5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(((("Opioid-Related Disorders"[Mesh] OR "Opiate Substitution Treatment"[Mesh])) OR ((Opioid* OR Opiate* OR methadone OR buprenorphine))) OR ("Buprenorphine"[Mesh] OR "Buprenorphine, Naloxone Drug Combination"[Mesh])) OR "Methadone"[Mesh] (S1 OR S2 OR S3 OR S4)</w:t>
            </w:r>
          </w:p>
        </w:tc>
      </w:tr>
      <w:tr w:rsidR="00DA764F" w:rsidRPr="00752B12" w:rsidTr="0077092C">
        <w:trPr>
          <w:trHeight w:val="359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6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Patient Compliance"[Mesh]</w:t>
            </w:r>
          </w:p>
        </w:tc>
      </w:tr>
      <w:tr w:rsidR="00DA764F" w:rsidRPr="00752B12" w:rsidTr="0077092C">
        <w:trPr>
          <w:trHeight w:val="44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7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complian* OR adherence OR retention OR persisten*</w:t>
            </w:r>
          </w:p>
        </w:tc>
      </w:tr>
      <w:tr w:rsidR="00DA764F" w:rsidRPr="00752B12" w:rsidTr="0077092C">
        <w:trPr>
          <w:trHeight w:val="525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8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 ("Patient Compliance"[Mesh]) OR (complian* OR adherence OR retention OR persisten*) (S6 OR S7)</w:t>
            </w:r>
          </w:p>
        </w:tc>
      </w:tr>
      <w:tr w:rsidR="00DA764F" w:rsidRPr="00752B12" w:rsidTr="0077092C">
        <w:trPr>
          <w:trHeight w:val="45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9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(((((( "Opioid-Related Disorders"[Mesh] OR "Opiate Substitution Treatment"[Mesh])) OR ((Opioid* OR Opiate* OR methadone OR buprenorphine))) OR ("Buprenorphine"[Mesh] OR "Buprenorphine, Naloxone Drug Combination"[Mesh])) OR "Methadone"[Mesh])) AND (("Patient Compliance"[Mesh]) OR (complian* OR adherence OR retention OR persisten*)) (S8 AND S5) </w:t>
            </w:r>
          </w:p>
        </w:tc>
      </w:tr>
      <w:tr w:rsidR="00DA764F" w:rsidRPr="00752B12" w:rsidTr="0077092C">
        <w:trPr>
          <w:trHeight w:val="35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Filters: Species – Humans </w:t>
            </w:r>
          </w:p>
        </w:tc>
      </w:tr>
    </w:tbl>
    <w:p w:rsidR="00DA764F" w:rsidRPr="00752B12" w:rsidRDefault="00DA764F" w:rsidP="00DA764F">
      <w:pPr>
        <w:rPr>
          <w:rFonts w:eastAsia="Times New Roman" w:cs="Times New Roman"/>
          <w:b/>
          <w:bCs/>
          <w:color w:val="3F3F3F"/>
          <w:lang w:val="en-US"/>
        </w:rPr>
      </w:pPr>
    </w:p>
    <w:p w:rsidR="00DA764F" w:rsidRPr="00752B12" w:rsidRDefault="00DA764F" w:rsidP="00DA764F">
      <w:pPr>
        <w:rPr>
          <w:rFonts w:eastAsia="Times New Roman" w:cs="Times New Roman"/>
          <w:b/>
          <w:bCs/>
          <w:color w:val="3F3F3F"/>
          <w:lang w:val="en-US"/>
        </w:rPr>
      </w:pPr>
      <w:r w:rsidRPr="00752B12">
        <w:rPr>
          <w:rFonts w:eastAsia="Times New Roman" w:cs="Times New Roman"/>
          <w:b/>
          <w:bCs/>
          <w:color w:val="3F3F3F"/>
          <w:lang w:val="en-US"/>
        </w:rPr>
        <w:t>Psyc</w:t>
      </w:r>
      <w:r>
        <w:rPr>
          <w:rFonts w:eastAsia="Times New Roman" w:cs="Times New Roman"/>
          <w:b/>
          <w:bCs/>
          <w:color w:val="3F3F3F"/>
          <w:lang w:val="en-US"/>
        </w:rPr>
        <w:t>I</w:t>
      </w:r>
      <w:r w:rsidRPr="00752B12">
        <w:rPr>
          <w:rFonts w:eastAsia="Times New Roman" w:cs="Times New Roman"/>
          <w:b/>
          <w:bCs/>
          <w:color w:val="3F3F3F"/>
          <w:lang w:val="en-US"/>
        </w:rPr>
        <w:t xml:space="preserve">nfo </w:t>
      </w:r>
    </w:p>
    <w:tbl>
      <w:tblPr>
        <w:tblW w:w="1017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9360"/>
      </w:tblGrid>
      <w:tr w:rsidR="00DA764F" w:rsidRPr="00752B12" w:rsidTr="0077092C">
        <w:trPr>
          <w:trHeight w:val="30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opioid* OR opiate* OR methadone OR buprenorphine </w:t>
            </w:r>
          </w:p>
        </w:tc>
      </w:tr>
      <w:tr w:rsidR="00DA764F" w:rsidRPr="008B538D" w:rsidTr="0077092C">
        <w:trPr>
          <w:trHeight w:val="30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2</w:t>
            </w:r>
          </w:p>
        </w:tc>
        <w:tc>
          <w:tcPr>
            <w:tcW w:w="9360" w:type="dxa"/>
            <w:shd w:val="clear" w:color="auto" w:fill="auto"/>
          </w:tcPr>
          <w:p w:rsidR="00DA764F" w:rsidRPr="00C02CB6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fr-FR"/>
              </w:rPr>
            </w:pPr>
            <w:r w:rsidRPr="00C02CB6">
              <w:rPr>
                <w:rFonts w:eastAsia="Times New Roman" w:cs="Times New Roman"/>
                <w:bCs/>
                <w:color w:val="3F3F3F"/>
                <w:lang w:val="fr-FR"/>
              </w:rPr>
              <w:t>DE" naloxone" OR DE "Buprenorphine" </w:t>
            </w:r>
          </w:p>
        </w:tc>
      </w:tr>
      <w:tr w:rsidR="00DA764F" w:rsidRPr="00752B12" w:rsidTr="0077092C">
        <w:trPr>
          <w:trHeight w:val="30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3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DE "methadone" OR DE "methadone maintenance" </w:t>
            </w:r>
          </w:p>
        </w:tc>
      </w:tr>
      <w:tr w:rsidR="00DA764F" w:rsidRPr="00752B12" w:rsidTr="0077092C">
        <w:trPr>
          <w:trHeight w:val="323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4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70AD47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DE "opiates" OR DE "substance use disorder" OR DE "maintenance therapy" </w:t>
            </w:r>
          </w:p>
        </w:tc>
      </w:tr>
      <w:tr w:rsidR="00DA764F" w:rsidRPr="00752B12" w:rsidTr="0077092C">
        <w:trPr>
          <w:trHeight w:val="30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5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 OR S2 OR S3 OR S4 </w:t>
            </w:r>
          </w:p>
        </w:tc>
      </w:tr>
      <w:tr w:rsidR="00DA764F" w:rsidRPr="00752B12" w:rsidTr="0077092C">
        <w:trPr>
          <w:trHeight w:val="269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6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complian* OR adherence OR retention OR persisten* </w:t>
            </w:r>
          </w:p>
        </w:tc>
      </w:tr>
      <w:tr w:rsidR="00DA764F" w:rsidRPr="00752B12" w:rsidTr="0077092C">
        <w:trPr>
          <w:trHeight w:val="30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7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6 OR S7 </w:t>
            </w:r>
          </w:p>
        </w:tc>
      </w:tr>
      <w:tr w:rsidR="00DA764F" w:rsidRPr="00752B12" w:rsidTr="0077092C">
        <w:trPr>
          <w:trHeight w:val="30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8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5 AND S8</w:t>
            </w:r>
          </w:p>
        </w:tc>
      </w:tr>
      <w:tr w:rsidR="00DA764F" w:rsidRPr="00752B12" w:rsidTr="0077092C">
        <w:trPr>
          <w:trHeight w:val="30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9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Search Options : Population Group - Human </w:t>
            </w:r>
          </w:p>
        </w:tc>
      </w:tr>
    </w:tbl>
    <w:p w:rsidR="00DA764F" w:rsidRPr="00752B12" w:rsidRDefault="00DA764F" w:rsidP="00DA764F"/>
    <w:p w:rsidR="00DA764F" w:rsidRPr="00752B12" w:rsidRDefault="00DA764F" w:rsidP="00DA764F"/>
    <w:p w:rsidR="00DA764F" w:rsidRDefault="00DA764F" w:rsidP="00DA764F"/>
    <w:p w:rsidR="00DA764F" w:rsidRPr="00752B12" w:rsidRDefault="00DA764F" w:rsidP="00DA764F">
      <w:pPr>
        <w:rPr>
          <w:b/>
        </w:rPr>
      </w:pPr>
      <w:r w:rsidRPr="00752B12">
        <w:rPr>
          <w:b/>
        </w:rPr>
        <w:t xml:space="preserve">Web of Science </w:t>
      </w:r>
    </w:p>
    <w:tbl>
      <w:tblPr>
        <w:tblW w:w="10170" w:type="dxa"/>
        <w:tblInd w:w="18" w:type="dxa"/>
        <w:tblLook w:val="04A0" w:firstRow="1" w:lastRow="0" w:firstColumn="1" w:lastColumn="0" w:noHBand="0" w:noVBand="1"/>
      </w:tblPr>
      <w:tblGrid>
        <w:gridCol w:w="540"/>
        <w:gridCol w:w="9630"/>
      </w:tblGrid>
      <w:tr w:rsidR="00DA764F" w:rsidRPr="00752B12" w:rsidTr="0077092C">
        <w:trPr>
          <w:trHeight w:val="300"/>
        </w:trPr>
        <w:tc>
          <w:tcPr>
            <w:tcW w:w="54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</w:p>
        </w:tc>
        <w:tc>
          <w:tcPr>
            <w:tcW w:w="963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Query 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lastRenderedPageBreak/>
              <w:t>1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opiate addiction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2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opiate addiction"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3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opioid addiction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4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opioid addiction"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5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opiate substitution 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6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opiate substitution"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7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opioid substitution 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8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opioid substitution"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9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buprenorphine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0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opioid maintenance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1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opioid replacement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2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methadone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3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 OR S2 OR S3 OR S4 OR S5 OR S6 OR S7 OR S8 OR S9 OR S10 OR S11 OR S12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4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Patient adher*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5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patient complia*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6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treatment refusal"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7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patient retention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8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treatment dropout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19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treatment cessation"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20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medication adherence 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21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patient dropout"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22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4 OR S15 OR S16 OR S17 OR S18 OR S19 OR S20 OR S21</w:t>
            </w:r>
          </w:p>
        </w:tc>
      </w:tr>
      <w:tr w:rsidR="00DA764F" w:rsidRPr="00752B12" w:rsidTr="0077092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23</w:t>
            </w:r>
          </w:p>
        </w:tc>
        <w:tc>
          <w:tcPr>
            <w:tcW w:w="963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S13 AND S22 </w:t>
            </w:r>
            <w:r w:rsidRPr="00752B12">
              <w:rPr>
                <w:rFonts w:eastAsia="Times New Roman" w:cs="Times New Roman"/>
                <w:bCs/>
                <w:color w:val="3F3F3F"/>
                <w:vertAlign w:val="superscript"/>
                <w:lang w:val="en-US"/>
              </w:rPr>
              <w:t>*no option to screen for human only studies</w:t>
            </w:r>
          </w:p>
        </w:tc>
      </w:tr>
    </w:tbl>
    <w:p w:rsidR="00DA764F" w:rsidRPr="00752B12" w:rsidRDefault="00DA764F" w:rsidP="00DA764F"/>
    <w:p w:rsidR="00DA764F" w:rsidRPr="00752B12" w:rsidRDefault="00DA764F" w:rsidP="00DA764F">
      <w:pPr>
        <w:rPr>
          <w:b/>
        </w:rPr>
      </w:pPr>
      <w:r w:rsidRPr="00752B12">
        <w:rPr>
          <w:b/>
        </w:rPr>
        <w:t xml:space="preserve">Embase </w:t>
      </w:r>
    </w:p>
    <w:tbl>
      <w:tblPr>
        <w:tblW w:w="1017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5"/>
        <w:gridCol w:w="9630"/>
      </w:tblGrid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‘opiate addiction'/exp OR 'opiate substitution treatment'/exp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2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‘buprenorphine'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3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‘methadone'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4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 OR S2 OR S3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5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'patient compliance'/exp OR 'patient compliance'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6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patient retention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7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‘patient retention’/exp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8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‘treatment refusal'/exp</w:t>
            </w:r>
          </w:p>
        </w:tc>
      </w:tr>
      <w:tr w:rsidR="00DA764F" w:rsidRPr="008B538D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9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C02CB6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fr-FR"/>
              </w:rPr>
            </w:pPr>
            <w:r w:rsidRPr="00C02CB6">
              <w:rPr>
                <w:rFonts w:eastAsia="Times New Roman" w:cs="Times New Roman"/>
                <w:bCs/>
                <w:color w:val="3F3F3F"/>
                <w:lang w:val="fr-FR"/>
              </w:rPr>
              <w:t>‘patient dropout’/exp' or 'patient dropout'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0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5 OR S6 OR S7 OR S8 OR S9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1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S4 AND S10 </w:t>
            </w:r>
          </w:p>
        </w:tc>
      </w:tr>
      <w:tr w:rsidR="00DA764F" w:rsidRPr="00752B12" w:rsidTr="0077092C">
        <w:trPr>
          <w:trHeight w:val="300"/>
        </w:trPr>
        <w:tc>
          <w:tcPr>
            <w:tcW w:w="54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12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Study type: Human </w:t>
            </w:r>
          </w:p>
        </w:tc>
      </w:tr>
    </w:tbl>
    <w:p w:rsidR="00DA764F" w:rsidRDefault="00DA764F" w:rsidP="00DA764F">
      <w:pPr>
        <w:rPr>
          <w:b/>
        </w:rPr>
      </w:pPr>
    </w:p>
    <w:p w:rsidR="00DA764F" w:rsidRPr="00752B12" w:rsidRDefault="00DA764F" w:rsidP="00DA764F">
      <w:pPr>
        <w:rPr>
          <w:b/>
        </w:rPr>
      </w:pPr>
      <w:r w:rsidRPr="00752B12">
        <w:rPr>
          <w:b/>
        </w:rPr>
        <w:t xml:space="preserve">CINHAL </w:t>
      </w:r>
    </w:p>
    <w:tbl>
      <w:tblPr>
        <w:tblW w:w="1017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9360"/>
      </w:tblGrid>
      <w:tr w:rsidR="00DA764F" w:rsidRPr="00752B12" w:rsidTr="0077092C">
        <w:trPr>
          <w:trHeight w:val="413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lastRenderedPageBreak/>
              <w:t>S1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"Opioid-Related Disorders"[Mesh] OR "Opiate Substitution Treatment"[Mesh]</w:t>
            </w:r>
          </w:p>
        </w:tc>
      </w:tr>
      <w:tr w:rsidR="00DA764F" w:rsidRPr="00752B12" w:rsidTr="0077092C">
        <w:trPr>
          <w:trHeight w:val="35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2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earch (Opioid* OR Opiate* OR methadone OR buprenorphine)</w:t>
            </w:r>
          </w:p>
        </w:tc>
      </w:tr>
      <w:tr w:rsidR="00DA764F" w:rsidRPr="00752B12" w:rsidTr="0077092C">
        <w:trPr>
          <w:trHeight w:val="42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3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earch "Buprenorphine"[Mesh] OR "Buprenorphine, Naloxone Drug Combination"[Mesh]</w:t>
            </w:r>
          </w:p>
        </w:tc>
      </w:tr>
      <w:tr w:rsidR="00DA764F" w:rsidRPr="00752B12" w:rsidTr="0077092C">
        <w:trPr>
          <w:trHeight w:val="287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4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earch "Methadone"[Mesh]</w:t>
            </w:r>
          </w:p>
        </w:tc>
      </w:tr>
      <w:tr w:rsidR="00DA764F" w:rsidRPr="00752B12" w:rsidTr="0077092C">
        <w:trPr>
          <w:trHeight w:val="881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5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(((("Opioid-Related Disorders"[Mesh] OR "Opiate Substitution Treatment"[Mesh])) OR ((Opioid* OR Opiate* OR methadone OR buprenorphine))) OR ("Buprenorphine"[Mesh] OR "Buprenorphine, Naloxone Drug Combination"[Mesh])) OR "Methadone"[Mesh] (S1 OR S2 OR S3 OR S4)</w:t>
            </w:r>
          </w:p>
        </w:tc>
      </w:tr>
      <w:tr w:rsidR="00DA764F" w:rsidRPr="00752B12" w:rsidTr="0077092C">
        <w:trPr>
          <w:trHeight w:val="359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6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earch "Patient Compliance"[Mesh]</w:t>
            </w:r>
          </w:p>
        </w:tc>
      </w:tr>
      <w:tr w:rsidR="00DA764F" w:rsidRPr="00752B12" w:rsidTr="0077092C">
        <w:trPr>
          <w:trHeight w:val="44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7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earch complian* OR adherence OR retention OR persisten*</w:t>
            </w:r>
          </w:p>
        </w:tc>
      </w:tr>
      <w:tr w:rsidR="00DA764F" w:rsidRPr="00752B12" w:rsidTr="0077092C">
        <w:trPr>
          <w:trHeight w:val="525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8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earch ("Patient Compliance"[Mesh]) OR (complian* OR adherence OR retention OR persisten*) (S6 OR S7)</w:t>
            </w:r>
          </w:p>
        </w:tc>
      </w:tr>
      <w:tr w:rsidR="00DA764F" w:rsidRPr="00752B12" w:rsidTr="0077092C">
        <w:trPr>
          <w:trHeight w:val="45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>S9</w:t>
            </w: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Search (((((( "Opioid-Related Disorders"[Mesh] OR "Opiate Substitution Treatment"[Mesh])) OR ((Opioid* OR Opiate* OR methadone OR buprenorphine))) OR ("Buprenorphine"[Mesh] OR "Buprenorphine, Naloxone Drug Combination"[Mesh])) OR "Methadone"[Mesh])) AND (("Patient Compliance"[Mesh]) OR (complian* OR adherence OR retention OR persisten*)) (S8 AND S5) </w:t>
            </w:r>
          </w:p>
        </w:tc>
      </w:tr>
      <w:tr w:rsidR="00DA764F" w:rsidRPr="00752B12" w:rsidTr="0077092C">
        <w:trPr>
          <w:trHeight w:val="450"/>
        </w:trPr>
        <w:tc>
          <w:tcPr>
            <w:tcW w:w="815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</w:p>
        </w:tc>
        <w:tc>
          <w:tcPr>
            <w:tcW w:w="9360" w:type="dxa"/>
            <w:shd w:val="clear" w:color="auto" w:fill="auto"/>
          </w:tcPr>
          <w:p w:rsidR="00DA764F" w:rsidRPr="00752B12" w:rsidRDefault="00DA764F" w:rsidP="0077092C">
            <w:pPr>
              <w:spacing w:after="0" w:line="240" w:lineRule="auto"/>
              <w:rPr>
                <w:rFonts w:eastAsia="Times New Roman" w:cs="Times New Roman"/>
                <w:bCs/>
                <w:color w:val="3F3F3F"/>
                <w:lang w:val="en-US"/>
              </w:rPr>
            </w:pPr>
            <w:r w:rsidRPr="00752B12">
              <w:rPr>
                <w:rFonts w:eastAsia="Times New Roman" w:cs="Times New Roman"/>
                <w:bCs/>
                <w:color w:val="3F3F3F"/>
                <w:lang w:val="en-US"/>
              </w:rPr>
              <w:t xml:space="preserve">Search Options: Human  </w:t>
            </w:r>
          </w:p>
        </w:tc>
      </w:tr>
    </w:tbl>
    <w:p w:rsidR="00DA764F" w:rsidRPr="00743F39" w:rsidRDefault="00DA764F" w:rsidP="00DA764F">
      <w:pPr>
        <w:rPr>
          <w:sz w:val="20"/>
          <w:szCs w:val="20"/>
        </w:rPr>
      </w:pPr>
    </w:p>
    <w:p w:rsidR="00357694" w:rsidRDefault="00DA764F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64F"/>
    <w:rsid w:val="00384998"/>
    <w:rsid w:val="00911A65"/>
    <w:rsid w:val="009D0846"/>
    <w:rsid w:val="00DA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64F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764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76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64F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764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76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3105</Characters>
  <Application>Microsoft Office Word</Application>
  <DocSecurity>0</DocSecurity>
  <Lines>25</Lines>
  <Paragraphs>7</Paragraphs>
  <ScaleCrop>false</ScaleCrop>
  <Company>Microsoft</Company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2:11:00Z</dcterms:created>
  <dcterms:modified xsi:type="dcterms:W3CDTF">2020-05-06T12:11:00Z</dcterms:modified>
</cp:coreProperties>
</file>